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19523" w14:textId="0E800DE7" w:rsidR="00F07A0E" w:rsidRPr="00EA71B1" w:rsidRDefault="00F07A0E" w:rsidP="00F07A0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7A0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ry Table </w:t>
      </w:r>
      <w:r w:rsidR="00755E6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6</w:t>
      </w:r>
      <w:r w:rsidRPr="00F07A0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 Number of patients per cohort and time point</w:t>
      </w:r>
      <w:r w:rsidRPr="00EA71B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</w:p>
    <w:tbl>
      <w:tblPr>
        <w:tblStyle w:val="TableGrid"/>
        <w:tblW w:w="7822" w:type="dxa"/>
        <w:tblLayout w:type="fixed"/>
        <w:tblLook w:val="04A0" w:firstRow="1" w:lastRow="0" w:firstColumn="1" w:lastColumn="0" w:noHBand="0" w:noVBand="1"/>
      </w:tblPr>
      <w:tblGrid>
        <w:gridCol w:w="1026"/>
        <w:gridCol w:w="1731"/>
        <w:gridCol w:w="1013"/>
        <w:gridCol w:w="1013"/>
        <w:gridCol w:w="1013"/>
        <w:gridCol w:w="1013"/>
        <w:gridCol w:w="1013"/>
      </w:tblGrid>
      <w:tr w:rsidR="00F07A0E" w:rsidRPr="00EA71B1" w14:paraId="1A7F4E41" w14:textId="77777777">
        <w:tc>
          <w:tcPr>
            <w:tcW w:w="1026" w:type="dxa"/>
          </w:tcPr>
          <w:p w14:paraId="3EF3355C" w14:textId="77777777" w:rsidR="00F07A0E" w:rsidRPr="00EA71B1" w:rsidRDefault="00F07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1731" w:type="dxa"/>
          </w:tcPr>
          <w:p w14:paraId="1352D581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Pre-Treatment</w:t>
            </w:r>
          </w:p>
        </w:tc>
        <w:tc>
          <w:tcPr>
            <w:tcW w:w="1013" w:type="dxa"/>
          </w:tcPr>
          <w:p w14:paraId="6BD5697D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6 </w:t>
            </w:r>
          </w:p>
        </w:tc>
        <w:tc>
          <w:tcPr>
            <w:tcW w:w="1013" w:type="dxa"/>
          </w:tcPr>
          <w:p w14:paraId="753CC004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T14</w:t>
            </w:r>
          </w:p>
        </w:tc>
        <w:tc>
          <w:tcPr>
            <w:tcW w:w="1013" w:type="dxa"/>
          </w:tcPr>
          <w:p w14:paraId="369F50F7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T26</w:t>
            </w:r>
          </w:p>
        </w:tc>
        <w:tc>
          <w:tcPr>
            <w:tcW w:w="1013" w:type="dxa"/>
          </w:tcPr>
          <w:p w14:paraId="18F1E2C8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T38</w:t>
            </w:r>
          </w:p>
        </w:tc>
        <w:tc>
          <w:tcPr>
            <w:tcW w:w="1013" w:type="dxa"/>
          </w:tcPr>
          <w:p w14:paraId="1295DE56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T46</w:t>
            </w:r>
          </w:p>
        </w:tc>
      </w:tr>
      <w:tr w:rsidR="00F07A0E" w:rsidRPr="00EA71B1" w14:paraId="1F799F6D" w14:textId="77777777">
        <w:tc>
          <w:tcPr>
            <w:tcW w:w="1026" w:type="dxa"/>
          </w:tcPr>
          <w:p w14:paraId="20E9D241" w14:textId="77777777" w:rsidR="00F07A0E" w:rsidRPr="00EA71B1" w:rsidRDefault="00F07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A</w:t>
            </w:r>
          </w:p>
        </w:tc>
        <w:tc>
          <w:tcPr>
            <w:tcW w:w="1731" w:type="dxa"/>
          </w:tcPr>
          <w:p w14:paraId="4533DBC2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13" w:type="dxa"/>
          </w:tcPr>
          <w:p w14:paraId="71827AA3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13" w:type="dxa"/>
          </w:tcPr>
          <w:p w14:paraId="35A7C543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3" w:type="dxa"/>
          </w:tcPr>
          <w:p w14:paraId="00477389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3" w:type="dxa"/>
          </w:tcPr>
          <w:p w14:paraId="5027FA3A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dxa"/>
          </w:tcPr>
          <w:p w14:paraId="28B76A66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07A0E" w:rsidRPr="00EA71B1" w14:paraId="78CC2933" w14:textId="77777777">
        <w:tc>
          <w:tcPr>
            <w:tcW w:w="1026" w:type="dxa"/>
          </w:tcPr>
          <w:p w14:paraId="17E5E04F" w14:textId="77777777" w:rsidR="00F07A0E" w:rsidRPr="00EA71B1" w:rsidRDefault="00F07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B</w:t>
            </w:r>
          </w:p>
        </w:tc>
        <w:tc>
          <w:tcPr>
            <w:tcW w:w="1731" w:type="dxa"/>
          </w:tcPr>
          <w:p w14:paraId="68DAE3A7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13" w:type="dxa"/>
          </w:tcPr>
          <w:p w14:paraId="305C7D46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13" w:type="dxa"/>
          </w:tcPr>
          <w:p w14:paraId="673EA6B7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13" w:type="dxa"/>
          </w:tcPr>
          <w:p w14:paraId="698EB4D6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13" w:type="dxa"/>
          </w:tcPr>
          <w:p w14:paraId="22BC6756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3" w:type="dxa"/>
          </w:tcPr>
          <w:p w14:paraId="30D50FCE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07A0E" w:rsidRPr="00EA71B1" w14:paraId="011C08B5" w14:textId="77777777">
        <w:tc>
          <w:tcPr>
            <w:tcW w:w="1026" w:type="dxa"/>
          </w:tcPr>
          <w:p w14:paraId="4B5581C9" w14:textId="77777777" w:rsidR="00F07A0E" w:rsidRPr="00EA71B1" w:rsidRDefault="00F07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C</w:t>
            </w:r>
          </w:p>
        </w:tc>
        <w:tc>
          <w:tcPr>
            <w:tcW w:w="1731" w:type="dxa"/>
          </w:tcPr>
          <w:p w14:paraId="2A60EA64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13" w:type="dxa"/>
          </w:tcPr>
          <w:p w14:paraId="630CC728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13" w:type="dxa"/>
          </w:tcPr>
          <w:p w14:paraId="7C4138A6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3" w:type="dxa"/>
          </w:tcPr>
          <w:p w14:paraId="6D272074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3" w:type="dxa"/>
          </w:tcPr>
          <w:p w14:paraId="1114EE91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dxa"/>
          </w:tcPr>
          <w:p w14:paraId="6B10DDDB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07A0E" w:rsidRPr="00EA71B1" w14:paraId="5C0486F9" w14:textId="77777777">
        <w:tc>
          <w:tcPr>
            <w:tcW w:w="1026" w:type="dxa"/>
          </w:tcPr>
          <w:p w14:paraId="2B86BBD5" w14:textId="77777777" w:rsidR="00F07A0E" w:rsidRPr="00EA71B1" w:rsidRDefault="00F07A0E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A71B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D</w:t>
            </w:r>
          </w:p>
        </w:tc>
        <w:tc>
          <w:tcPr>
            <w:tcW w:w="1731" w:type="dxa"/>
          </w:tcPr>
          <w:p w14:paraId="6AE09712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13" w:type="dxa"/>
          </w:tcPr>
          <w:p w14:paraId="451077D3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3" w:type="dxa"/>
          </w:tcPr>
          <w:p w14:paraId="23D1B9A3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3" w:type="dxa"/>
          </w:tcPr>
          <w:p w14:paraId="3FCB6FD7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3" w:type="dxa"/>
          </w:tcPr>
          <w:p w14:paraId="7A8E6BD6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dxa"/>
          </w:tcPr>
          <w:p w14:paraId="44CBDDB0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07A0E" w:rsidRPr="00EA71B1" w14:paraId="03068076" w14:textId="77777777">
        <w:tc>
          <w:tcPr>
            <w:tcW w:w="1026" w:type="dxa"/>
          </w:tcPr>
          <w:p w14:paraId="34BAD6B9" w14:textId="77777777" w:rsidR="00F07A0E" w:rsidRPr="00EA71B1" w:rsidRDefault="00F07A0E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A71B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E</w:t>
            </w:r>
          </w:p>
        </w:tc>
        <w:tc>
          <w:tcPr>
            <w:tcW w:w="1731" w:type="dxa"/>
          </w:tcPr>
          <w:p w14:paraId="7ECC4FFE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13" w:type="dxa"/>
          </w:tcPr>
          <w:p w14:paraId="7F25CCD7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3" w:type="dxa"/>
          </w:tcPr>
          <w:p w14:paraId="683040D3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3" w:type="dxa"/>
          </w:tcPr>
          <w:p w14:paraId="1E33CE13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3" w:type="dxa"/>
          </w:tcPr>
          <w:p w14:paraId="44756633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dxa"/>
          </w:tcPr>
          <w:p w14:paraId="66DE8E50" w14:textId="77777777" w:rsidR="00F07A0E" w:rsidRPr="00EA71B1" w:rsidRDefault="00F07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33D2C453" w14:textId="77777777" w:rsidR="000F40E1" w:rsidRDefault="000F40E1"/>
    <w:sectPr w:rsidR="000F40E1" w:rsidSect="00F07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E1"/>
    <w:rsid w:val="000F40E1"/>
    <w:rsid w:val="003A6496"/>
    <w:rsid w:val="005A1372"/>
    <w:rsid w:val="00755E6D"/>
    <w:rsid w:val="007E7969"/>
    <w:rsid w:val="00F0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233E5"/>
  <w15:chartTrackingRefBased/>
  <w15:docId w15:val="{A4CAE390-7D2C-4EC6-8DCB-4593C3164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A0E"/>
    <w:pPr>
      <w:spacing w:line="259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0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0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0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0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0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0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0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7A0E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7A0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11-03T18:41:00Z</dcterms:created>
  <dcterms:modified xsi:type="dcterms:W3CDTF">2025-02-16T10:03:00Z</dcterms:modified>
</cp:coreProperties>
</file>